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EB20E" w14:textId="4B924C32" w:rsidR="00361864" w:rsidRDefault="00361864">
      <w:pPr>
        <w:jc w:val="left"/>
        <w:rPr>
          <w:rFonts w:ascii="Times New Roman" w:hAnsi="Times New Roman"/>
          <w:sz w:val="22"/>
          <w:szCs w:val="21"/>
        </w:rPr>
      </w:pPr>
      <w:r w:rsidRPr="00361864">
        <w:rPr>
          <w:rFonts w:ascii="Times New Roman" w:hAnsi="Times New Roman"/>
          <w:sz w:val="22"/>
          <w:szCs w:val="21"/>
        </w:rPr>
        <w:t>Supplementary file 1</w:t>
      </w:r>
    </w:p>
    <w:p w14:paraId="34118446" w14:textId="77777777" w:rsidR="00361864" w:rsidRDefault="00361864">
      <w:pPr>
        <w:jc w:val="left"/>
        <w:rPr>
          <w:rFonts w:ascii="Times New Roman" w:hAnsi="Times New Roman"/>
          <w:sz w:val="22"/>
          <w:szCs w:val="21"/>
        </w:rPr>
      </w:pPr>
    </w:p>
    <w:p w14:paraId="181ED96C" w14:textId="77777777" w:rsidR="00973EDA" w:rsidRDefault="00973EDA">
      <w:pPr>
        <w:jc w:val="left"/>
      </w:pPr>
      <w:r w:rsidRPr="00472005">
        <w:rPr>
          <w:rFonts w:ascii="Times New Roman" w:hAnsi="Times New Roman"/>
          <w:sz w:val="22"/>
          <w:szCs w:val="21"/>
        </w:rPr>
        <w:t>T</w:t>
      </w:r>
      <w:r w:rsidR="001A6B63">
        <w:rPr>
          <w:rFonts w:ascii="Times New Roman" w:hAnsi="Times New Roman"/>
          <w:sz w:val="22"/>
          <w:szCs w:val="21"/>
        </w:rPr>
        <w:t>able S1</w:t>
      </w:r>
      <w:r w:rsidRPr="00472005">
        <w:rPr>
          <w:rFonts w:ascii="Times New Roman" w:hAnsi="Times New Roman"/>
          <w:sz w:val="22"/>
          <w:szCs w:val="21"/>
        </w:rPr>
        <w:t>. Strains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84"/>
        <w:gridCol w:w="4394"/>
        <w:gridCol w:w="2835"/>
      </w:tblGrid>
      <w:tr w:rsidR="00973EDA" w:rsidRPr="00F44DF6" w14:paraId="41F5CCBC" w14:textId="77777777">
        <w:trPr>
          <w:trHeight w:hRule="exact" w:val="199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287C771" w14:textId="77777777" w:rsidR="00973EDA" w:rsidRPr="00F44DF6" w:rsidRDefault="00E314DD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</w:t>
            </w:r>
            <w:r w:rsidR="00F44DF6">
              <w:rPr>
                <w:rFonts w:ascii="Times New Roman" w:hAnsi="Times New Roman"/>
                <w:sz w:val="16"/>
              </w:rPr>
              <w:t>train</w:t>
            </w:r>
            <w:r w:rsidR="001A6B63">
              <w:rPr>
                <w:rFonts w:ascii="Times New Roman" w:hAnsi="Times New Roman"/>
                <w:sz w:val="16"/>
              </w:rPr>
              <w:t>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DFB37A1" w14:textId="77777777" w:rsidR="00973EDA" w:rsidRPr="00F44DF6" w:rsidRDefault="00F44DF6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eno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99205D1" w14:textId="77777777" w:rsidR="00973EDA" w:rsidRPr="00F44DF6" w:rsidRDefault="00F44DF6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Reference</w:t>
            </w:r>
            <w:r w:rsidR="00C15249">
              <w:rPr>
                <w:rFonts w:ascii="Times New Roman" w:hAnsi="Times New Roman"/>
                <w:sz w:val="16"/>
              </w:rPr>
              <w:t>s</w:t>
            </w:r>
          </w:p>
        </w:tc>
      </w:tr>
      <w:tr w:rsidR="00973EDA" w:rsidRPr="00F44DF6" w14:paraId="349F4330" w14:textId="77777777">
        <w:trPr>
          <w:trHeight w:hRule="exact" w:val="199"/>
        </w:trPr>
        <w:tc>
          <w:tcPr>
            <w:tcW w:w="13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DBC2FC7" w14:textId="77777777" w:rsidR="00973EDA" w:rsidRPr="00981BD9" w:rsidRDefault="001A6B63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D16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78192DA" w14:textId="482D37E4" w:rsidR="00973EDA" w:rsidRPr="00F44DF6" w:rsidRDefault="001A6B63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proofErr w:type="gramStart"/>
            <w:r w:rsidRPr="00472005">
              <w:rPr>
                <w:rFonts w:ascii="Times New Roman" w:hAnsi="Times New Roman"/>
                <w:sz w:val="16"/>
                <w:szCs w:val="16"/>
              </w:rPr>
              <w:t>Δ</w:t>
            </w:r>
            <w:r w:rsidR="00E000CD">
              <w:rPr>
                <w:rFonts w:ascii="Times New Roman" w:hAnsi="Times New Roman"/>
                <w:sz w:val="16"/>
                <w:szCs w:val="16"/>
              </w:rPr>
              <w:t>(</w:t>
            </w:r>
            <w:proofErr w:type="gramEnd"/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pro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>-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lac</w:t>
            </w:r>
            <w:r w:rsidR="00E000CD">
              <w:rPr>
                <w:rFonts w:ascii="Times New Roman" w:hAnsi="Times New Roman"/>
                <w:sz w:val="16"/>
                <w:szCs w:val="16"/>
              </w:rPr>
              <w:t>)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thi</w:t>
            </w:r>
            <w:proofErr w:type="spellEnd"/>
            <w:r w:rsidR="00551507">
              <w:rPr>
                <w:rFonts w:ascii="Times New Roman" w:hAnsi="Times New Roman"/>
                <w:sz w:val="16"/>
                <w:szCs w:val="16"/>
              </w:rPr>
              <w:t xml:space="preserve"> /</w:t>
            </w:r>
            <w:proofErr w:type="spellStart"/>
            <w:r w:rsidRPr="00472005">
              <w:rPr>
                <w:rFonts w:ascii="Times New Roman" w:hAnsi="Times New Roman"/>
                <w:sz w:val="16"/>
                <w:szCs w:val="16"/>
              </w:rPr>
              <w:t>F’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lacI</w:t>
            </w:r>
            <w:r w:rsidRPr="00472005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q</w:t>
            </w:r>
            <w:proofErr w:type="spellEnd"/>
            <w:r w:rsidRPr="00472005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 xml:space="preserve"> 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Z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>M15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 xml:space="preserve"> Y</w:t>
            </w:r>
            <w:r w:rsidRPr="00472005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 xml:space="preserve"> pro</w:t>
            </w:r>
            <w:r w:rsidRPr="00472005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EB7975" w14:textId="736E1964" w:rsidR="00973EDA" w:rsidRPr="00F44DF6" w:rsidRDefault="00A8695C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(</w:t>
            </w:r>
            <w:r w:rsidR="007D7689">
              <w:rPr>
                <w:rFonts w:ascii="Times New Roman" w:hAnsi="Times New Roman"/>
                <w:sz w:val="16"/>
              </w:rPr>
              <w:fldChar w:fldCharType="begin"/>
            </w:r>
            <w:r w:rsidR="007D7689">
              <w:rPr>
                <w:rFonts w:ascii="Times New Roman" w:hAnsi="Times New Roman"/>
                <w:sz w:val="16"/>
              </w:rPr>
              <w:instrText xml:space="preserve"> ADDIN EN.CITE &lt;EndNote&gt;&lt;Cite&gt;&lt;Author&gt;Akiyama&lt;/Author&gt;&lt;Year&gt;1985&lt;/Year&gt;&lt;RecNum&gt;1889&lt;/RecNum&gt;&lt;DisplayText&gt;(&lt;style face="italic"&gt;Akiyama and Ito, 1985&lt;/style&gt;)&lt;/DisplayText&gt;&lt;record&gt;&lt;rec-number&gt;1889&lt;/rec-number&gt;&lt;foreign-keys&gt;&lt;key app="EN" db-id="90v9e9saeerzvie0s5f59s5lvwa50552xfrd" timestamp="0"&gt;1889&lt;/key&gt;&lt;/foreign-keys&gt;&lt;ref-type name="Journal Article"&gt;17&lt;/ref-type&gt;&lt;contributors&gt;&lt;authors&gt;&lt;author&gt;Akiyama, Y.&lt;/author&gt;&lt;author&gt;Ito, K.&lt;/author&gt;&lt;/authors&gt;&lt;/contributors&gt;&lt;titles&gt;&lt;title&gt;The SecY membrane component of the bacterial protein export machinery: analysis by new electrophoretic methods for integral membrane proteins&lt;/title&gt;&lt;secondary-title&gt;EMBO Journal&lt;/secondary-title&gt;&lt;/titles&gt;&lt;periodical&gt;&lt;full-title&gt;EMBO Journal&lt;/full-title&gt;&lt;abbr-1&gt;EMBO J.&lt;/abbr-1&gt;&lt;/periodical&gt;&lt;pages&gt;3351-6&lt;/pages&gt;&lt;volume&gt;4&lt;/volume&gt;&lt;number&gt;12&lt;/number&gt;&lt;keywords&gt;&lt;keyword&gt;Bacterial Proteins/*genetics/isolation &amp;amp; purification&lt;/keyword&gt;&lt;keyword&gt;Electrophoresis, Polyacrylamide Gel&lt;/keyword&gt;&lt;keyword&gt;Escherichia coli/*genetics&lt;/keyword&gt;&lt;keyword&gt;*Genes&lt;/keyword&gt;&lt;keyword&gt;*Genes, Bacterial&lt;/keyword&gt;&lt;keyword&gt;Membrane Proteins/*genetics&lt;/keyword&gt;&lt;keyword&gt;Research Support, Non-U.S. Gov&amp;apos;t&lt;/keyword&gt;&lt;keyword&gt;Species Specificity&lt;/keyword&gt;&lt;/keywords&gt;&lt;dates&gt;&lt;year&gt;1985&lt;/year&gt;&lt;pub-dates&gt;&lt;date&gt;Dec 1&lt;/date&gt;&lt;/pub-dates&gt;&lt;/dates&gt;&lt;accession-num&gt;3004955&lt;/accession-num&gt;&lt;urls&gt;&lt;related-urls&gt;&lt;url&gt;&lt;style face="underline" font="default" size="100%"&gt;http://www.ncbi.nlm.nih.gov/entrez/query.fcgi?cmd=Retrieve&amp;amp;db=PubMed&amp;amp;dopt=Citation&amp;amp;list_uids=3004955 &lt;/style&gt;&lt;/url&gt;&lt;/related-urls&gt;&lt;/urls&gt;&lt;/record&gt;&lt;/Cite&gt;&lt;/EndNote&gt;</w:instrText>
            </w:r>
            <w:r w:rsidR="007D7689">
              <w:rPr>
                <w:rFonts w:ascii="Times New Roman" w:hAnsi="Times New Roman"/>
                <w:sz w:val="16"/>
              </w:rPr>
              <w:fldChar w:fldCharType="separate"/>
            </w:r>
            <w:r w:rsidR="007D7689" w:rsidRPr="007D7689">
              <w:rPr>
                <w:rFonts w:ascii="Times New Roman" w:hAnsi="Times New Roman"/>
                <w:i/>
                <w:noProof/>
                <w:sz w:val="16"/>
              </w:rPr>
              <w:t>Akiyama and Ito, 1985</w:t>
            </w:r>
            <w:r w:rsidR="007D7689">
              <w:rPr>
                <w:rFonts w:ascii="Times New Roman" w:hAnsi="Times New Roman"/>
                <w:noProof/>
                <w:sz w:val="16"/>
              </w:rPr>
              <w:t>)</w:t>
            </w:r>
            <w:r w:rsidR="007D7689"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9B558E" w:rsidRPr="00F44DF6" w14:paraId="395916C5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4C56F1C4" w14:textId="29CB5FF4" w:rsidR="009B558E" w:rsidRDefault="009B558E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D181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E85B988" w14:textId="144FE306" w:rsidR="009B558E" w:rsidRDefault="009B558E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at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2B5B44" w14:textId="6427BDB1" w:rsidR="009B558E" w:rsidRDefault="009B558E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Kanehara et al, 2002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41573F" w:rsidRPr="00F44DF6" w14:paraId="128CB749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5CE15F6E" w14:textId="77777777" w:rsidR="0041573F" w:rsidRDefault="0041573F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D183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D16D461" w14:textId="77777777" w:rsidR="0041573F" w:rsidRPr="0091694B" w:rsidRDefault="00955DAC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at</w:t>
            </w:r>
            <w:r w:rsidR="0091694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91694B"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="0091694B" w:rsidRPr="00955DAC">
              <w:rPr>
                <w:rFonts w:ascii="Times New Roman" w:hAnsi="Times New Roman"/>
                <w:i/>
                <w:sz w:val="16"/>
                <w:szCs w:val="16"/>
              </w:rPr>
              <w:t>degS</w:t>
            </w:r>
            <w:proofErr w:type="spellEnd"/>
            <w:r w:rsidR="0091694B"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="0091694B" w:rsidRPr="00955DAC">
              <w:rPr>
                <w:rFonts w:ascii="Times New Roman" w:hAnsi="Times New Roman"/>
                <w:i/>
                <w:sz w:val="16"/>
                <w:szCs w:val="16"/>
              </w:rPr>
              <w:t>tet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7FDE69C5" w14:textId="0CE0C7C0" w:rsidR="0041573F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Kanehara et al, 2002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6A861BA1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3B6023CB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D184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249E607" w14:textId="77777777" w:rsidR="00CF4545" w:rsidRPr="00955DAC" w:rsidRDefault="00CF4545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a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k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deg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tet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180A9F18" w14:textId="51C7B2EE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Kanehara et a</w:t>
            </w:r>
            <w:bookmarkStart w:id="0" w:name="_GoBack"/>
            <w:bookmarkEnd w:id="0"/>
            <w:r w:rsidRPr="007D7689">
              <w:rPr>
                <w:rFonts w:ascii="Times New Roman" w:hAnsi="Times New Roman"/>
                <w:i/>
                <w:noProof/>
                <w:sz w:val="16"/>
              </w:rPr>
              <w:t>l, 2002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036F7BC7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35DEED5E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D2</w:t>
            </w:r>
            <w:r w:rsidR="004D650F">
              <w:rPr>
                <w:rFonts w:ascii="Times New Roman" w:hAnsi="Times New Roman"/>
                <w:sz w:val="16"/>
              </w:rPr>
              <w:t>32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4450EFB" w14:textId="77777777" w:rsidR="00CF4545" w:rsidRPr="00472005" w:rsidRDefault="00CF4545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P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kan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285C993D" w14:textId="32CA83D6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TYWl0bzwvQXV0aG9yPjxZZWFyPjIwMTE8L1llYXI+PFJl
Y051bT4yMTAzPC9SZWNOdW0+PERpc3BsYXlUZXh0Pig8c3R5bGUgZmFjZT0iaXRhbGljIj5TYWl0
byBldCBhbCwgMjAxMTwvc3R5bGU+KTwvRGlzcGxheVRleHQ+PHJlY29yZD48cmVjLW51bWJlcj4y
MTAzPC9yZWMtbnVtYmVyPjxmb3JlaWduLWtleXM+PGtleSBhcHA9IkVOIiBkYi1pZD0iOTB2OWU5
c2FlZXJ6dmllMHM1ZjU5czVsdndhNTA1NTJ4ZnJkIiB0aW1lc3RhbXA9IjEzNTE1OTA1ODAiPjIx
MDM8L2tleT48L2ZvcmVpZ24ta2V5cz48cmVmLXR5cGUgbmFtZT0iSm91cm5hbCBBcnRpY2xlIj4x
NzwvcmVmLXR5cGU+PGNvbnRyaWJ1dG9ycz48YXV0aG9ycz48YXV0aG9yPlNhaXRvLCBBLjwvYXV0
aG9yPjxhdXRob3I+SGl6dWt1cmksIFkuPC9hdXRob3I+PGF1dGhvcj5NYXRzdW8sIEUuPC9hdXRo
b3I+PGF1dGhvcj5DaGliYSwgUy48L2F1dGhvcj48YXV0aG9yPk1vcmksIEguPC9hdXRob3I+PGF1
dGhvcj5OaXNoaW11cmEsIE8uPC9hdXRob3I+PGF1dGhvcj5JdG8sIEsuPC9hdXRob3I+PGF1dGhv
cj5Ba2l5YW1hLCBZLjwvYXV0aG9yPjwvYXV0aG9ycz48L2NvbnRyaWJ1dG9ycz48YXV0aC1hZGRy
ZXNzPkluc3RpdHV0ZSBmb3IgVmlydXMgUmVzZWFyY2gsIEt5b3RvIFVuaXZlcnNpdHksIEt5b3Rv
IDYwNi04NTA3LCBKYXBhbi48L2F1dGgtYWRkcmVzcz48dGl0bGVzPjx0aXRsZT5Qb3N0LWxpYmVy
YXRpb24gY2xlYXZhZ2Ugb2Ygc2lnbmFsIHBlcHRpZGVzIGlzIGNhdGFseXplZCBieSB0aGUgc2l0
ZS0yIHByb3RlYXNlIChTMlApIGluIGJhY3RlcmlhPC90aXRsZT48c2Vjb25kYXJ5LXRpdGxlPlBy
b2NlZWRpbmdzIG9mIHRoZSBOYXRpb25hbCBBY2FkZW15IG9mIFNjaWVuY2VzLCBVU0E8L3NlY29u
ZGFyeS10aXRsZT48YWx0LXRpdGxlPlByb2MgTmF0bCBBY2FkIFNjaSBVU0E8L2FsdC10aXRsZT48
L3RpdGxlcz48cGVyaW9kaWNhbD48ZnVsbC10aXRsZT5Qcm9jZWVkaW5ncyBvZiB0aGUgTmF0aW9u
YWwgQWNhZGVteSBvZiBTY2llbmNlcywgVVNBPC9mdWxsLXRpdGxlPjxhYmJyLTE+UHJvYy4gTmF0
bC4gQWNhZC4gU2NpLiBVU0E8L2FiYnItMT48L3BlcmlvZGljYWw+PHBhZ2VzPjEzNzQwLTU8L3Bh
Z2VzPjx2b2x1bWU+MTA4PC92b2x1bWU+PG51bWJlcj4zMzwvbnVtYmVyPjxlZGl0aW9uPjIwMTEv
MDgvMDQ8L2VkaXRpb24+PGtleXdvcmRzPjxrZXl3b3JkPkJhY2lsbHVzIHN1YnRpbGlzLyplbnp5
bW9sb2d5PC9rZXl3b3JkPjxrZXl3b3JkPkNhdGFseXNpczwva2V5d29yZD48a2V5d29yZD5FbmRv
cGVwdGlkYXNlcy8qbWV0YWJvbGlzbTwva2V5d29yZD48a2V5d29yZD5Fc2NoZXJpY2hpYSBjb2xp
Lyplbnp5bW9sb2d5PC9rZXl3b3JkPjxrZXl3b3JkPkVzY2hlcmljaGlhIGNvbGkgUHJvdGVpbnMv
Km1ldGFib2xpc208L2tleXdvcmQ+PGtleXdvcmQ+SHlkcm9seXNpczwva2V5d29yZD48a2V5d29y
ZD5NZW1icmFuZSBQcm90ZWlucy8qbWV0YWJvbGlzbTwva2V5d29yZD48a2V5d29yZD4qUHJvdGVp
biBTb3J0aW5nIFNpZ25hbHM8L2tleXdvcmQ+PC9rZXl3b3Jkcz48ZGF0ZXM+PHllYXI+MjAxMTwv
eWVhcj48cHViLWRhdGVzPjxkYXRlPkF1ZyAxNjwvZGF0ZT48L3B1Yi1kYXRlcz48L2RhdGVzPjxp
c2JuPjEwOTEtNjQ5MCAoRWxlY3Ryb25pYykmI3hEOzAwMjctODQyNCAoTGlua2luZyk8L2lzYm4+
PGFjY2Vzc2lvbi1udW0+MjE4MTA5ODc8L2FjY2Vzc2lvbi1udW0+PHdvcmstdHlwZT5SZXNlYXJj
aCBTdXBwb3J0LCBOb24tVS5TLiBHb3YmYXBvczt0PC93b3JrLXR5cGU+PHVybHM+PHJlbGF0ZWQt
dXJscz48dXJsPmh0dHA6Ly93d3cubmNiaS5ubG0ubmloLmdvdi9wdWJtZWQvMjE4MTA5ODc8L3Vy
bD48L3JlbGF0ZWQtdXJscz48L3VybHM+PGN1c3RvbTI+MzE1ODE1OTwvY3VzdG9tMj48ZWxlY3Ry
b25pYy1yZXNvdXJjZS1udW0+MTAuMTA3My9wbmFzLjExMDgzNzYxMDg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TYWl0bzwvQXV0aG9yPjxZZWFyPjIwMTE8L1llYXI+PFJl
Y051bT4yMTAzPC9SZWNOdW0+PERpc3BsYXlUZXh0Pig8c3R5bGUgZmFjZT0iaXRhbGljIj5TYWl0
byBldCBhbCwgMjAxMTwvc3R5bGU+KTwvRGlzcGxheVRleHQ+PHJlY29yZD48cmVjLW51bWJlcj4y
MTAzPC9yZWMtbnVtYmVyPjxmb3JlaWduLWtleXM+PGtleSBhcHA9IkVOIiBkYi1pZD0iOTB2OWU5
c2FlZXJ6dmllMHM1ZjU5czVsdndhNTA1NTJ4ZnJkIiB0aW1lc3RhbXA9IjEzNTE1OTA1ODAiPjIx
MDM8L2tleT48L2ZvcmVpZ24ta2V5cz48cmVmLXR5cGUgbmFtZT0iSm91cm5hbCBBcnRpY2xlIj4x
NzwvcmVmLXR5cGU+PGNvbnRyaWJ1dG9ycz48YXV0aG9ycz48YXV0aG9yPlNhaXRvLCBBLjwvYXV0
aG9yPjxhdXRob3I+SGl6dWt1cmksIFkuPC9hdXRob3I+PGF1dGhvcj5NYXRzdW8sIEUuPC9hdXRo
b3I+PGF1dGhvcj5DaGliYSwgUy48L2F1dGhvcj48YXV0aG9yPk1vcmksIEguPC9hdXRob3I+PGF1
dGhvcj5OaXNoaW11cmEsIE8uPC9hdXRob3I+PGF1dGhvcj5JdG8sIEsuPC9hdXRob3I+PGF1dGhv
cj5Ba2l5YW1hLCBZLjwvYXV0aG9yPjwvYXV0aG9ycz48L2NvbnRyaWJ1dG9ycz48YXV0aC1hZGRy
ZXNzPkluc3RpdHV0ZSBmb3IgVmlydXMgUmVzZWFyY2gsIEt5b3RvIFVuaXZlcnNpdHksIEt5b3Rv
IDYwNi04NTA3LCBKYXBhbi48L2F1dGgtYWRkcmVzcz48dGl0bGVzPjx0aXRsZT5Qb3N0LWxpYmVy
YXRpb24gY2xlYXZhZ2Ugb2Ygc2lnbmFsIHBlcHRpZGVzIGlzIGNhdGFseXplZCBieSB0aGUgc2l0
ZS0yIHByb3RlYXNlIChTMlApIGluIGJhY3RlcmlhPC90aXRsZT48c2Vjb25kYXJ5LXRpdGxlPlBy
b2NlZWRpbmdzIG9mIHRoZSBOYXRpb25hbCBBY2FkZW15IG9mIFNjaWVuY2VzLCBVU0E8L3NlY29u
ZGFyeS10aXRsZT48YWx0LXRpdGxlPlByb2MgTmF0bCBBY2FkIFNjaSBVU0E8L2FsdC10aXRsZT48
L3RpdGxlcz48cGVyaW9kaWNhbD48ZnVsbC10aXRsZT5Qcm9jZWVkaW5ncyBvZiB0aGUgTmF0aW9u
YWwgQWNhZGVteSBvZiBTY2llbmNlcywgVVNBPC9mdWxsLXRpdGxlPjxhYmJyLTE+UHJvYy4gTmF0
bC4gQWNhZC4gU2NpLiBVU0E8L2FiYnItMT48L3BlcmlvZGljYWw+PHBhZ2VzPjEzNzQwLTU8L3Bh
Z2VzPjx2b2x1bWU+MTA4PC92b2x1bWU+PG51bWJlcj4zMzwvbnVtYmVyPjxlZGl0aW9uPjIwMTEv
MDgvMDQ8L2VkaXRpb24+PGtleXdvcmRzPjxrZXl3b3JkPkJhY2lsbHVzIHN1YnRpbGlzLyplbnp5
bW9sb2d5PC9rZXl3b3JkPjxrZXl3b3JkPkNhdGFseXNpczwva2V5d29yZD48a2V5d29yZD5FbmRv
cGVwdGlkYXNlcy8qbWV0YWJvbGlzbTwva2V5d29yZD48a2V5d29yZD5Fc2NoZXJpY2hpYSBjb2xp
Lyplbnp5bW9sb2d5PC9rZXl3b3JkPjxrZXl3b3JkPkVzY2hlcmljaGlhIGNvbGkgUHJvdGVpbnMv
Km1ldGFib2xpc208L2tleXdvcmQ+PGtleXdvcmQ+SHlkcm9seXNpczwva2V5d29yZD48a2V5d29y
ZD5NZW1icmFuZSBQcm90ZWlucy8qbWV0YWJvbGlzbTwva2V5d29yZD48a2V5d29yZD4qUHJvdGVp
biBTb3J0aW5nIFNpZ25hbHM8L2tleXdvcmQ+PC9rZXl3b3Jkcz48ZGF0ZXM+PHllYXI+MjAxMTwv
eWVhcj48cHViLWRhdGVzPjxkYXRlPkF1ZyAxNjwvZGF0ZT48L3B1Yi1kYXRlcz48L2RhdGVzPjxp
c2JuPjEwOTEtNjQ5MCAoRWxlY3Ryb25pYykmI3hEOzAwMjctODQyNCAoTGlua2luZyk8L2lzYm4+
PGFjY2Vzc2lvbi1udW0+MjE4MTA5ODc8L2FjY2Vzc2lvbi1udW0+PHdvcmstdHlwZT5SZXNlYXJj
aCBTdXBwb3J0LCBOb24tVS5TLiBHb3YmYXBvczt0PC93b3JrLXR5cGU+PHVybHM+PHJlbGF0ZWQt
dXJscz48dXJsPmh0dHA6Ly93d3cubmNiaS5ubG0ubmloLmdvdi9wdWJtZWQvMjE4MTA5ODc8L3Vy
bD48L3JlbGF0ZWQtdXJscz48L3VybHM+PGN1c3RvbTI+MzE1ODE1OTwvY3VzdG9tMj48ZWxlY3Ry
b25pYy1yZXNvdXJjZS1udW0+MTAuMTA3My9wbmFzLjExMDgzNzYxMDg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Saito et al, 2011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2BCB8550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66EC20C3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U14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BB1BDC6" w14:textId="7E2AD38D" w:rsidR="00CF4545" w:rsidRDefault="00CF4545" w:rsidP="00217DC8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C4100 </w:t>
            </w:r>
            <w:r w:rsidR="00551507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="001832DC" w:rsidRPr="00472005">
              <w:rPr>
                <w:rFonts w:ascii="Times New Roman" w:hAnsi="Times New Roman"/>
                <w:sz w:val="16"/>
                <w:szCs w:val="16"/>
              </w:rPr>
              <w:t>F’</w:t>
            </w:r>
            <w:r w:rsidR="00217DC8">
              <w:rPr>
                <w:rFonts w:ascii="Times New Roman" w:hAnsi="Times New Roman"/>
                <w:i/>
                <w:sz w:val="16"/>
                <w:szCs w:val="16"/>
              </w:rPr>
              <w:t>lac</w:t>
            </w:r>
            <w:r w:rsidR="00217DC8" w:rsidRPr="00E54A19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+</w:t>
            </w:r>
            <w:r w:rsidR="001832DC" w:rsidRPr="00472005">
              <w:rPr>
                <w:rFonts w:ascii="Times New Roman" w:hAnsi="Times New Roman"/>
                <w:i/>
                <w:sz w:val="16"/>
                <w:szCs w:val="16"/>
              </w:rPr>
              <w:t>lacI</w:t>
            </w:r>
            <w:r w:rsidR="001832DC" w:rsidRPr="00472005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q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3CC9FBBE" w14:textId="76D34B73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Ba2l5YW1hPC9BdXRob3I+PFllYXI+MTk5NDwvWWVhcj48
UmVjTnVtPjE4ODc8L1JlY051bT48RGlzcGxheVRleHQ+KDxzdHlsZSBmYWNlPSJpdGFsaWMiPkFr
aXlhbWEgZXQgYWwsIDE5OTQ8L3N0eWxlPik8L0Rpc3BsYXlUZXh0PjxyZWNvcmQ+PHJlYy1udW1i
ZXI+MTg4NzwvcmVjLW51bWJlcj48Zm9yZWlnbi1rZXlzPjxrZXkgYXBwPSJFTiIgZGItaWQ9Ijkw
djllOXNhZWVyenZpZTBzNWY1OXM1bHZ3YTUwNTUyeGZyZCIgdGltZXN0YW1wPSIwIj4xODg3PC9r
ZXk+PC9mb3JlaWduLWtleXM+PHJlZi10eXBlIG5hbWU9IkpvdXJuYWwgQXJ0aWNsZSI+MTc8L3Jl
Zi10eXBlPjxjb250cmlidXRvcnM+PGF1dGhvcnM+PGF1dGhvcj5Ba2l5YW1hLCBZLjwvYXV0aG9y
PjxhdXRob3I+T2d1cmEsIFQuPC9hdXRob3I+PGF1dGhvcj5JdG8sIEsuPC9hdXRob3I+PC9hdXRo
b3JzPjwvY29udHJpYnV0b3JzPjxhdXRoLWFkZHJlc3M+SW5zdGl0dXRlIGZvciBWaXJ1cyBSZXNl
YXJjaCwgS3lvdG8gVW5pdmVyc2l0eSwgSmFwYW4uPC9hdXRoLWFkZHJlc3M+PHRpdGxlcz48dGl0
bGU+SW52b2x2ZW1lbnQgb2YgRnRzSCBpbiBwcm90ZWluIGFzc2VtYmx5IGludG8gYW5kIHRocm91
Z2ggdGhlIG1lbWJyYW5lLiBJLiBNdXRhdGlvbnMgdGhhdCByZWR1Y2UgcmV0ZW50aW9uIGVmZmlj
aWVuY3kgb2YgYSBjeXRvcGxhc21pYyByZXBvcnRlcjwvdGl0bGU+PHNlY29uZGFyeS10aXRsZT5K
b3VybmFsIG9mIEJpb2xvZ2ljYWwgQ2hlbWlzdHJ5PC9zZWNvbmRhcnktdGl0bGU+PC90aXRsZXM+
PHBlcmlvZGljYWw+PGZ1bGwtdGl0bGU+Sm91cm5hbCBvZiBCaW9sb2dpY2FsIENoZW1pc3RyeTwv
ZnVsbC10aXRsZT48YWJici0xPkouIEJpb2wuIENoZW0uPC9hYmJyLTE+PGFiYnItMj5KIEJpb2wg
Q2hlbTwvYWJici0yPjwvcGVyaW9kaWNhbD48cGFnZXM+NTIxOC0yNDwvcGFnZXM+PHZvbHVtZT4y
Njk8L3ZvbHVtZT48bnVtYmVyPjc8L251bWJlcj48a2V5d29yZHM+PGtleXdvcmQ+QWRlbm9zaW5l
dHJpcGhvc3BoYXRhc2UvYmlvc3ludGhlc2lzPC9rZXl3b3JkPjxrZXl3b3JkPkFsa2FsaW5lIFBo
b3NwaGF0YXNlL21ldGFib2xpc208L2tleXdvcmQ+PGtleXdvcmQ+QmFjdGVyaWFsIFByb3RlaW5z
LypiaW9zeW50aGVzaXMvZ2VuZXRpY3MvbWV0YWJvbGlzbTwva2V5d29yZD48a2V5d29yZD5CYXNl
IFNlcXVlbmNlPC9rZXl3b3JkPjxrZXl3b3JkPkNlbGwgTWVtYnJhbmUvbWV0YWJvbGlzbTwva2V5
d29yZD48a2V5d29yZD5ETkEgUHJpbWVyczwva2V5d29yZD48a2V5d29yZD5Fc2NoZXJpY2hpYSBj
b2xpL2dlbmV0aWNzLyptZXRhYm9saXNtPC9rZXl3b3JkPjxrZXl3b3JkPipFc2NoZXJpY2hpYSBj
b2xpIFByb3RlaW5zPC9rZXl3b3JkPjxrZXl3b3JkPkdlbmVzLCBCYWN0ZXJpYWw8L2tleXdvcmQ+
PGtleXdvcmQ+R2Vub3R5cGU8L2tleXdvcmQ+PGtleXdvcmQ+TWVtYnJhbmUgUHJvdGVpbnMvKmJp
b3N5bnRoZXNpcy9nZW5ldGljcy9tZXRhYm9saXNtPC9rZXl3b3JkPjxrZXl3b3JkPk1ldGh5bG5p
dHJvbml0cm9zb2d1YW5pZGluZS9waGFybWFjb2xvZ3k8L2tleXdvcmQ+PGtleXdvcmQ+TW9sZWN1
bGFyIFNlcXVlbmNlIERhdGE8L2tleXdvcmQ+PGtleXdvcmQ+Kk11dGFnZW5lc2lzPC9rZXl3b3Jk
PjxrZXl3b3JkPlBoZW5vdHlwZTwva2V5d29yZD48a2V5d29yZD5QbGFzbWlkczwva2V5d29yZD48
a2V5d29yZD5Qb2x5bWVyYXNlIENoYWluIFJlYWN0aW9uPC9rZXl3b3JkPjxrZXl3b3JkPlByb21v
dGVyIFJlZ2lvbnMgKEdlbmV0aWNzKTwva2V5d29yZD48a2V5d29yZD5SZWNvbWJpbmFudCBGdXNp
b24gUHJvdGVpbnMvYmlvc3ludGhlc2lzL21ldGFib2xpc208L2tleXdvcmQ+PGtleXdvcmQ+UmVz
ZWFyY2ggU3VwcG9ydCwgTm9uLVUuUy4gR292JmFwb3M7dDwva2V5d29yZD48L2tleXdvcmRzPjxk
YXRlcz48eWVhcj4xOTk0PC95ZWFyPjxwdWItZGF0ZXM+PGRhdGU+RmViIDE4PC9kYXRlPjwvcHVi
LWRhdGVzPjwvZGF0ZXM+PGFjY2Vzc2lvbi1udW0+ODEwNjUwNDwvYWNjZXNzaW9uLW51bT48dXJs
cz48cmVsYXRlZC11cmxzPjx1cmw+aHR0cDovL3d3dy5uY2JpLm5sbS5uaWguZ292L2VudHJlei9x
dWVyeS5mY2dpP2NtZD1SZXRyaWV2ZSZhbXA7ZGI9UHViTWVkJmFtcDtkb3B0PUNpdGF0aW9uJmFt
cDtsaXN0X3VpZHM9ODEwNjUwNCA8L3VybD48L3JlbGF0ZWQtdXJscz48L3VybHM+PC9yZWNvcmQ+
PC9DaXRlPjwvRW5kTm90ZT5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Ba2l5YW1hPC9BdXRob3I+PFllYXI+MTk5NDwvWWVhcj48
UmVjTnVtPjE4ODc8L1JlY051bT48RGlzcGxheVRleHQ+KDxzdHlsZSBmYWNlPSJpdGFsaWMiPkFr
aXlhbWEgZXQgYWwsIDE5OTQ8L3N0eWxlPik8L0Rpc3BsYXlUZXh0PjxyZWNvcmQ+PHJlYy1udW1i
ZXI+MTg4NzwvcmVjLW51bWJlcj48Zm9yZWlnbi1rZXlzPjxrZXkgYXBwPSJFTiIgZGItaWQ9Ijkw
djllOXNhZWVyenZpZTBzNWY1OXM1bHZ3YTUwNTUyeGZyZCIgdGltZXN0YW1wPSIwIj4xODg3PC9r
ZXk+PC9mb3JlaWduLWtleXM+PHJlZi10eXBlIG5hbWU9IkpvdXJuYWwgQXJ0aWNsZSI+MTc8L3Jl
Zi10eXBlPjxjb250cmlidXRvcnM+PGF1dGhvcnM+PGF1dGhvcj5Ba2l5YW1hLCBZLjwvYXV0aG9y
PjxhdXRob3I+T2d1cmEsIFQuPC9hdXRob3I+PGF1dGhvcj5JdG8sIEsuPC9hdXRob3I+PC9hdXRo
b3JzPjwvY29udHJpYnV0b3JzPjxhdXRoLWFkZHJlc3M+SW5zdGl0dXRlIGZvciBWaXJ1cyBSZXNl
YXJjaCwgS3lvdG8gVW5pdmVyc2l0eSwgSmFwYW4uPC9hdXRoLWFkZHJlc3M+PHRpdGxlcz48dGl0
bGU+SW52b2x2ZW1lbnQgb2YgRnRzSCBpbiBwcm90ZWluIGFzc2VtYmx5IGludG8gYW5kIHRocm91
Z2ggdGhlIG1lbWJyYW5lLiBJLiBNdXRhdGlvbnMgdGhhdCByZWR1Y2UgcmV0ZW50aW9uIGVmZmlj
aWVuY3kgb2YgYSBjeXRvcGxhc21pYyByZXBvcnRlcjwvdGl0bGU+PHNlY29uZGFyeS10aXRsZT5K
b3VybmFsIG9mIEJpb2xvZ2ljYWwgQ2hlbWlzdHJ5PC9zZWNvbmRhcnktdGl0bGU+PC90aXRsZXM+
PHBlcmlvZGljYWw+PGZ1bGwtdGl0bGU+Sm91cm5hbCBvZiBCaW9sb2dpY2FsIENoZW1pc3RyeTwv
ZnVsbC10aXRsZT48YWJici0xPkouIEJpb2wuIENoZW0uPC9hYmJyLTE+PGFiYnItMj5KIEJpb2wg
Q2hlbTwvYWJici0yPjwvcGVyaW9kaWNhbD48cGFnZXM+NTIxOC0yNDwvcGFnZXM+PHZvbHVtZT4y
Njk8L3ZvbHVtZT48bnVtYmVyPjc8L251bWJlcj48a2V5d29yZHM+PGtleXdvcmQ+QWRlbm9zaW5l
dHJpcGhvc3BoYXRhc2UvYmlvc3ludGhlc2lzPC9rZXl3b3JkPjxrZXl3b3JkPkFsa2FsaW5lIFBo
b3NwaGF0YXNlL21ldGFib2xpc208L2tleXdvcmQ+PGtleXdvcmQ+QmFjdGVyaWFsIFByb3RlaW5z
LypiaW9zeW50aGVzaXMvZ2VuZXRpY3MvbWV0YWJvbGlzbTwva2V5d29yZD48a2V5d29yZD5CYXNl
IFNlcXVlbmNlPC9rZXl3b3JkPjxrZXl3b3JkPkNlbGwgTWVtYnJhbmUvbWV0YWJvbGlzbTwva2V5
d29yZD48a2V5d29yZD5ETkEgUHJpbWVyczwva2V5d29yZD48a2V5d29yZD5Fc2NoZXJpY2hpYSBj
b2xpL2dlbmV0aWNzLyptZXRhYm9saXNtPC9rZXl3b3JkPjxrZXl3b3JkPipFc2NoZXJpY2hpYSBj
b2xpIFByb3RlaW5zPC9rZXl3b3JkPjxrZXl3b3JkPkdlbmVzLCBCYWN0ZXJpYWw8L2tleXdvcmQ+
PGtleXdvcmQ+R2Vub3R5cGU8L2tleXdvcmQ+PGtleXdvcmQ+TWVtYnJhbmUgUHJvdGVpbnMvKmJp
b3N5bnRoZXNpcy9nZW5ldGljcy9tZXRhYm9saXNtPC9rZXl3b3JkPjxrZXl3b3JkPk1ldGh5bG5p
dHJvbml0cm9zb2d1YW5pZGluZS9waGFybWFjb2xvZ3k8L2tleXdvcmQ+PGtleXdvcmQ+TW9sZWN1
bGFyIFNlcXVlbmNlIERhdGE8L2tleXdvcmQ+PGtleXdvcmQ+Kk11dGFnZW5lc2lzPC9rZXl3b3Jk
PjxrZXl3b3JkPlBoZW5vdHlwZTwva2V5d29yZD48a2V5d29yZD5QbGFzbWlkczwva2V5d29yZD48
a2V5d29yZD5Qb2x5bWVyYXNlIENoYWluIFJlYWN0aW9uPC9rZXl3b3JkPjxrZXl3b3JkPlByb21v
dGVyIFJlZ2lvbnMgKEdlbmV0aWNzKTwva2V5d29yZD48a2V5d29yZD5SZWNvbWJpbmFudCBGdXNp
b24gUHJvdGVpbnMvYmlvc3ludGhlc2lzL21ldGFib2xpc208L2tleXdvcmQ+PGtleXdvcmQ+UmVz
ZWFyY2ggU3VwcG9ydCwgTm9uLVUuUy4gR292JmFwb3M7dDwva2V5d29yZD48L2tleXdvcmRzPjxk
YXRlcz48eWVhcj4xOTk0PC95ZWFyPjxwdWItZGF0ZXM+PGRhdGU+RmViIDE4PC9kYXRlPjwvcHVi
LWRhdGVzPjwvZGF0ZXM+PGFjY2Vzc2lvbi1udW0+ODEwNjUwNDwvYWNjZXNzaW9uLW51bT48dXJs
cz48cmVsYXRlZC11cmxzPjx1cmw+aHR0cDovL3d3dy5uY2JpLm5sbS5uaWguZ292L2VudHJlei9x
dWVyeS5mY2dpP2NtZD1SZXRyaWV2ZSZhbXA7ZGI9UHViTWVkJmFtcDtkb3B0PUNpdGF0aW9uJmFt
cDtsaXN0X3VpZHM9ODEwNjUwNCA8L3VybD48L3JlbGF0ZWQtdXJscz48L3VybHM+PC9yZWNvcmQ+
PC9DaXRlPjwvRW5kTm90ZT5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Akiyama et al, 1994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55BFF23F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39C60702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G1603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D07B35C" w14:textId="78011604" w:rsidR="00CF4545" w:rsidRPr="00472005" w:rsidRDefault="00054091" w:rsidP="00C84D9C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10</w:t>
            </w:r>
            <w:r w:rsidR="00C84D9C">
              <w:rPr>
                <w:rFonts w:ascii="Times New Roman" w:hAnsi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gramStart"/>
            <w:r w:rsidRPr="00054091">
              <w:rPr>
                <w:rFonts w:ascii="Symbol" w:hAnsi="Symbol"/>
                <w:sz w:val="16"/>
                <w:szCs w:val="16"/>
              </w:rPr>
              <w:t></w:t>
            </w:r>
            <w:r w:rsidRPr="00054091">
              <w:rPr>
                <w:rFonts w:ascii="Symbol" w:hAnsi="Symbol"/>
                <w:sz w:val="16"/>
                <w:szCs w:val="16"/>
              </w:rPr>
              <w:t></w:t>
            </w:r>
            <w:r>
              <w:rPr>
                <w:rFonts w:ascii="Times New Roman" w:hAnsi="Times New Roman"/>
                <w:sz w:val="16"/>
                <w:szCs w:val="16"/>
              </w:rPr>
              <w:t>[</w:t>
            </w:r>
            <w:proofErr w:type="gramEnd"/>
            <w:r w:rsidRPr="00054091">
              <w:rPr>
                <w:rFonts w:ascii="Times New Roman" w:hAnsi="Times New Roman"/>
                <w:i/>
                <w:sz w:val="16"/>
                <w:szCs w:val="16"/>
              </w:rPr>
              <w:t>rpoHP3</w:t>
            </w:r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Pr="00054091">
              <w:rPr>
                <w:rFonts w:ascii="Times New Roman" w:hAnsi="Times New Roman"/>
                <w:i/>
                <w:sz w:val="16"/>
                <w:szCs w:val="16"/>
              </w:rPr>
              <w:t>lacZ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78D63F" w14:textId="32BE84F8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Mecsas&lt;/Author&gt;&lt;Year&gt;1993&lt;/Year&gt;&lt;RecNum&gt;2104&lt;/RecNum&gt;&lt;DisplayText&gt;(&lt;style face="italic"&gt;Mecsas et al, 1993&lt;/style&gt;)&lt;/DisplayText&gt;&lt;record&gt;&lt;rec-number&gt;2104&lt;/rec-number&gt;&lt;foreign-keys&gt;&lt;key app="EN" db-id="90v9e9saeerzvie0s5f59s5lvwa50552xfrd" timestamp="1352157636"&gt;2104&lt;/key&gt;&lt;/foreign-keys&gt;&lt;ref-type name="Journal Article"&gt;17&lt;/ref-type&gt;&lt;contributors&gt;&lt;authors&gt;&lt;author&gt;Mecsas, J.&lt;/author&gt;&lt;author&gt;Rouviere, P. E.&lt;/author&gt;&lt;author&gt;Erickson, J. W.&lt;/author&gt;&lt;author&gt;Donohue, T. J.&lt;/author&gt;&lt;author&gt;Gross, C. A.&lt;/author&gt;&lt;/authors&gt;&lt;/contributors&gt;&lt;auth-address&gt;Department of Bacteriology, University of Wisconsin-Madison 53706.&lt;/auth-address&gt;&lt;titles&gt;&lt;title&gt;The activity of σE, an Escherichia coli heat-inducible sigma-factor, is modulated by expression of outer membrane proteins&lt;/title&gt;&lt;secondary-title&gt;Genes &amp;amp; Development&lt;/secondary-title&gt;&lt;alt-title&gt;Genes Dev&lt;/alt-title&gt;&lt;/titles&gt;&lt;periodical&gt;&lt;full-title&gt;Genes &amp;amp; Development&lt;/full-title&gt;&lt;abbr-1&gt;Genes Dev.&lt;/abbr-1&gt;&lt;/periodical&gt;&lt;alt-periodical&gt;&lt;full-title&gt;Genes Dev&lt;/full-title&gt;&lt;abbr-1&gt;Genes Dev.&lt;/abbr-1&gt;&lt;/alt-periodical&gt;&lt;pages&gt;2618-28&lt;/pages&gt;&lt;volume&gt;7&lt;/volume&gt;&lt;number&gt;12B&lt;/number&gt;&lt;edition&gt;1993/12/01&lt;/edition&gt;&lt;keywords&gt;&lt;keyword&gt;Bacterial Outer Membrane Proteins/biosynthesis/*metabolism&lt;/keyword&gt;&lt;keyword&gt;Bacterial Proteins/*physiology&lt;/keyword&gt;&lt;keyword&gt;Escherichia coli/*metabolism&lt;/keyword&gt;&lt;keyword&gt;*Heat-Shock Proteins&lt;/keyword&gt;&lt;keyword&gt;Hot Temperature&lt;/keyword&gt;&lt;keyword&gt;*Periplasmic Proteins&lt;/keyword&gt;&lt;keyword&gt;Serine Endopeptidases/metabolism&lt;/keyword&gt;&lt;keyword&gt;Sigma Factor/*physiology&lt;/keyword&gt;&lt;keyword&gt;Signal Transduction/physiology&lt;/keyword&gt;&lt;keyword&gt;*Transcription Factors&lt;/keyword&gt;&lt;/keywords&gt;&lt;dates&gt;&lt;year&gt;1993&lt;/year&gt;&lt;pub-dates&gt;&lt;date&gt;Dec&lt;/date&gt;&lt;/pub-dates&gt;&lt;/dates&gt;&lt;isbn&gt;0890-9369 (Print)&amp;#xD;0890-9369 (Linking)&lt;/isbn&gt;&lt;accession-num&gt;8276244&lt;/accession-num&gt;&lt;work-type&gt;Research Support, U.S. Gov&amp;apos;t, P.H.S.&lt;/work-type&gt;&lt;urls&gt;&lt;related-urls&gt;&lt;url&gt;http://www.ncbi.nlm.nih.gov/pubmed/8276244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Mecsas et al, 1993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0561E1DB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3FBD400A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JW094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A4EA1B6" w14:textId="77777777" w:rsidR="00CF4545" w:rsidRPr="00472005" w:rsidRDefault="00376C97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io Collectio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59EBA68" w14:textId="7A6779CF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Baba&lt;/Author&gt;&lt;Year&gt;2006&lt;/Year&gt;&lt;RecNum&gt;2119&lt;/RecNum&gt;&lt;DisplayText&gt;(&lt;style face="italic"&gt;Baba et al, 2006&lt;/style&gt;)&lt;/DisplayText&gt;&lt;record&gt;&lt;rec-number&gt;2119&lt;/rec-number&gt;&lt;foreign-keys&gt;&lt;key app="EN" db-id="90v9e9saeerzvie0s5f59s5lvwa50552xfrd" timestamp="1400202727"&gt;211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ecular Systems Biology&lt;/secondary-title&gt;&lt;alt-title&gt;Molecular systems biology&lt;/alt-title&gt;&lt;/titles&gt;&lt;periodical&gt;&lt;full-title&gt;Molecular Systems Biology&lt;/full-title&gt;&lt;abbr-1&gt;Mol. Syst. Biol.&lt;/abbr-1&gt;&lt;/periodical&gt;&lt;alt-periodical&gt;&lt;full-title&gt;Molecular Systems Biology&lt;/full-title&gt;&lt;abbr-1&gt;Mol. Syst. Biol.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Baba et al, 2006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64F9E60D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17223945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JW220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6FBD413" w14:textId="77777777" w:rsidR="00CF4545" w:rsidRPr="00472005" w:rsidRDefault="00376C97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io Collectio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603A5BB" w14:textId="05E87D52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Baba&lt;/Author&gt;&lt;Year&gt;2006&lt;/Year&gt;&lt;RecNum&gt;2119&lt;/RecNum&gt;&lt;DisplayText&gt;(&lt;style face="italic"&gt;Baba et al, 2006&lt;/style&gt;)&lt;/DisplayText&gt;&lt;record&gt;&lt;rec-number&gt;2119&lt;/rec-number&gt;&lt;foreign-keys&gt;&lt;key app="EN" db-id="90v9e9saeerzvie0s5f59s5lvwa50552xfrd" timestamp="1400202727"&gt;211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ecular Systems Biology&lt;/secondary-title&gt;&lt;alt-title&gt;Molecular systems biology&lt;/alt-title&gt;&lt;/titles&gt;&lt;periodical&gt;&lt;full-title&gt;Molecular Systems Biology&lt;/full-title&gt;&lt;abbr-1&gt;Mol. Syst. Biol.&lt;/abbr-1&gt;&lt;/periodical&gt;&lt;alt-periodical&gt;&lt;full-title&gt;Molecular Systems Biology&lt;/full-title&gt;&lt;abbr-1&gt;Mol. Syst. Biol.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Baba et al, 2006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79765723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61FB68DF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A30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4F31F49" w14:textId="77777777" w:rsidR="00CF4545" w:rsidRPr="00955DAC" w:rsidRDefault="00CF4545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P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k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lp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at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E03F90D" w14:textId="77777777" w:rsidR="00CF4545" w:rsidRPr="00F44DF6" w:rsidRDefault="00AE415D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s study</w:t>
            </w:r>
          </w:p>
        </w:tc>
      </w:tr>
      <w:tr w:rsidR="00C14839" w:rsidRPr="00F44DF6" w14:paraId="02A5AEC1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5AFA4F64" w14:textId="4B00C6C0" w:rsidR="00C14839" w:rsidRDefault="00C14839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A36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FC49442" w14:textId="26B9BF96" w:rsidR="00C14839" w:rsidRDefault="00C14839" w:rsidP="002F5556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 xml:space="preserve">MC4100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ompA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ompC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</w:rPr>
              <w:t>::</w:t>
            </w:r>
            <w:proofErr w:type="spellStart"/>
            <w:proofErr w:type="gramEnd"/>
            <w:r w:rsidRPr="00955DAC">
              <w:rPr>
                <w:rFonts w:ascii="Times New Roman" w:hAnsi="Times New Roman"/>
                <w:i/>
                <w:sz w:val="16"/>
              </w:rPr>
              <w:t>kan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43788C28" w14:textId="1FA1982A" w:rsidR="00C14839" w:rsidRDefault="00C14839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s study</w:t>
            </w:r>
          </w:p>
        </w:tc>
      </w:tr>
      <w:tr w:rsidR="00CF4545" w:rsidRPr="00F44DF6" w14:paraId="3EC5C9A0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4BF9DDD0" w14:textId="77777777" w:rsidR="00CF4545" w:rsidRPr="00F44DF6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A41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BBF5764" w14:textId="4FD3CB02" w:rsidR="00CF4545" w:rsidRPr="00E54A19" w:rsidRDefault="00C14839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C4100</w:t>
            </w:r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A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C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proofErr w:type="gramStart"/>
            <w:r w:rsidR="00CF4545">
              <w:rPr>
                <w:rFonts w:ascii="Times New Roman" w:hAnsi="Times New Roman"/>
                <w:sz w:val="16"/>
              </w:rPr>
              <w:t>::</w:t>
            </w:r>
            <w:proofErr w:type="spellStart"/>
            <w:proofErr w:type="gramEnd"/>
            <w:r w:rsidR="00CF4545" w:rsidRPr="00955DAC">
              <w:rPr>
                <w:rFonts w:ascii="Times New Roman" w:hAnsi="Times New Roman"/>
                <w:i/>
                <w:sz w:val="16"/>
              </w:rPr>
              <w:t>kan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="00217DC8" w:rsidRPr="00472005">
              <w:rPr>
                <w:rFonts w:ascii="Times New Roman" w:hAnsi="Times New Roman"/>
                <w:sz w:val="16"/>
                <w:szCs w:val="16"/>
              </w:rPr>
              <w:t>F’</w:t>
            </w:r>
            <w:r w:rsidR="00217DC8">
              <w:rPr>
                <w:rFonts w:ascii="Times New Roman" w:hAnsi="Times New Roman"/>
                <w:i/>
                <w:sz w:val="16"/>
                <w:szCs w:val="16"/>
              </w:rPr>
              <w:t>lac</w:t>
            </w:r>
            <w:r w:rsidR="00217DC8" w:rsidRPr="00E54A19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+</w:t>
            </w:r>
            <w:r w:rsidR="00217DC8" w:rsidRPr="00472005">
              <w:rPr>
                <w:rFonts w:ascii="Times New Roman" w:hAnsi="Times New Roman"/>
                <w:i/>
                <w:sz w:val="16"/>
                <w:szCs w:val="16"/>
              </w:rPr>
              <w:t>lacI</w:t>
            </w:r>
            <w:r w:rsidR="00217DC8" w:rsidRPr="00472005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q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06888793" w14:textId="77777777" w:rsidR="00CF4545" w:rsidRPr="00F44DF6" w:rsidRDefault="00AE415D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s study</w:t>
            </w:r>
          </w:p>
        </w:tc>
      </w:tr>
      <w:tr w:rsidR="00CF4545" w:rsidRPr="00F44DF6" w14:paraId="027272D8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44D4D3F2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A43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3D3B611" w14:textId="48996B40" w:rsidR="00CF4545" w:rsidRPr="00C14839" w:rsidRDefault="00C14839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C4100</w:t>
            </w:r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A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C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>::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kan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degS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>::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tet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/</w:t>
            </w:r>
            <w:r w:rsidR="00217DC8" w:rsidRPr="00472005">
              <w:rPr>
                <w:rFonts w:ascii="Times New Roman" w:hAnsi="Times New Roman"/>
                <w:sz w:val="16"/>
                <w:szCs w:val="16"/>
              </w:rPr>
              <w:t>F’</w:t>
            </w:r>
            <w:r w:rsidR="00217DC8">
              <w:rPr>
                <w:rFonts w:ascii="Times New Roman" w:hAnsi="Times New Roman"/>
                <w:i/>
                <w:sz w:val="16"/>
                <w:szCs w:val="16"/>
              </w:rPr>
              <w:t>lac</w:t>
            </w:r>
            <w:r w:rsidR="00217DC8" w:rsidRPr="00E54A19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+</w:t>
            </w:r>
            <w:r w:rsidR="00217DC8" w:rsidRPr="00472005">
              <w:rPr>
                <w:rFonts w:ascii="Times New Roman" w:hAnsi="Times New Roman"/>
                <w:i/>
                <w:sz w:val="16"/>
                <w:szCs w:val="16"/>
              </w:rPr>
              <w:t>lacI</w:t>
            </w:r>
            <w:r w:rsidR="00217DC8" w:rsidRPr="00472005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FC8B22" w14:textId="77777777" w:rsidR="00CF4545" w:rsidRPr="00F44DF6" w:rsidRDefault="00AE415D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s study</w:t>
            </w:r>
          </w:p>
        </w:tc>
      </w:tr>
      <w:tr w:rsidR="00CF4545" w:rsidRPr="00F44DF6" w14:paraId="1732691F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7BAC73A0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K3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1DCB2F2" w14:textId="77777777" w:rsidR="00CF4545" w:rsidRPr="00F44DF6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</w:rPr>
              <w:t>::</w:t>
            </w:r>
            <w:proofErr w:type="spellStart"/>
            <w:proofErr w:type="gramEnd"/>
            <w:r w:rsidRPr="00955DAC">
              <w:rPr>
                <w:rFonts w:ascii="Times New Roman" w:hAnsi="Times New Roman"/>
                <w:i/>
                <w:sz w:val="16"/>
              </w:rPr>
              <w:t>kan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r w:rsidRPr="00955DAC">
              <w:rPr>
                <w:rFonts w:ascii="Symbol" w:hAnsi="Symbol"/>
                <w:sz w:val="16"/>
              </w:rPr>
              <w:t></w:t>
            </w:r>
            <w:r>
              <w:rPr>
                <w:rFonts w:ascii="Times New Roman" w:hAnsi="Times New Roman"/>
                <w:sz w:val="16"/>
              </w:rPr>
              <w:t>(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srl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955DAC">
              <w:rPr>
                <w:rFonts w:ascii="Times New Roman" w:hAnsi="Times New Roman"/>
                <w:i/>
                <w:sz w:val="16"/>
              </w:rPr>
              <w:t>recA</w:t>
            </w:r>
            <w:proofErr w:type="spellEnd"/>
            <w:r>
              <w:rPr>
                <w:rFonts w:ascii="Times New Roman" w:hAnsi="Times New Roman"/>
                <w:sz w:val="16"/>
              </w:rPr>
              <w:t>)</w:t>
            </w:r>
            <w:r w:rsidRPr="00955DAC">
              <w:rPr>
                <w:rFonts w:ascii="Times New Roman" w:hAnsi="Times New Roman"/>
                <w:i/>
                <w:sz w:val="16"/>
              </w:rPr>
              <w:t>306</w:t>
            </w:r>
            <w:r>
              <w:rPr>
                <w:rFonts w:ascii="Times New Roman" w:hAnsi="Times New Roman"/>
                <w:sz w:val="16"/>
              </w:rPr>
              <w:t>::Tn</w:t>
            </w:r>
            <w:r w:rsidRPr="00955DAC">
              <w:rPr>
                <w:rFonts w:ascii="Times New Roman" w:hAnsi="Times New Roman"/>
                <w:i/>
                <w:sz w:val="16"/>
              </w:rPr>
              <w:t>10</w:t>
            </w:r>
            <w:r>
              <w:rPr>
                <w:rFonts w:ascii="Times New Roman" w:hAnsi="Times New Roman"/>
                <w:sz w:val="16"/>
              </w:rPr>
              <w:t xml:space="preserve"> /pKK6(P</w:t>
            </w:r>
            <w:r w:rsidRPr="00955DAC">
              <w:rPr>
                <w:rFonts w:ascii="Times New Roman" w:hAnsi="Times New Roman"/>
                <w:i/>
                <w:sz w:val="16"/>
              </w:rPr>
              <w:t>ara</w:t>
            </w:r>
            <w:r>
              <w:rPr>
                <w:rFonts w:ascii="Times New Roman" w:hAnsi="Times New Roman"/>
                <w:sz w:val="16"/>
              </w:rPr>
              <w:t>-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r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AC9B506" w14:textId="0CEB76D9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Kanehara&lt;/Author&gt;&lt;Year&gt;2001&lt;/Year&gt;&lt;RecNum&gt;1684&lt;/RecNum&gt;&lt;DisplayText&gt;(&lt;style face="italic"&gt;Kanehara et al, 2001&lt;/style&gt;)&lt;/DisplayText&gt;&lt;record&gt;&lt;rec-number&gt;1684&lt;/rec-number&gt;&lt;foreign-keys&gt;&lt;key app="EN" db-id="90v9e9saeerzvie0s5f59s5lvwa50552xfrd" timestamp="0"&gt;1684&lt;/key&gt;&lt;/foreign-keys&gt;&lt;ref-type name="Journal Article"&gt;17&lt;/ref-type&gt;&lt;contributors&gt;&lt;authors&gt;&lt;author&gt;Kazue Kanehara&lt;/author&gt;&lt;author&gt;Yoshinori Akiyama&lt;/author&gt;&lt;author&gt;Koreaki Ito&lt;/author&gt;&lt;/authors&gt;&lt;/contributors&gt;&lt;titles&gt;&lt;title&gt;&lt;style face="normal" font="default" size="100%"&gt;Characterization of the &lt;/style&gt;&lt;style face="italic" font="default" size="100%"&gt;yaeL&lt;/style&gt;&lt;style face="normal" font="default" size="100%"&gt; gene product and its S2P-protease motifs in &lt;/style&gt;&lt;style face="italic" font="default" size="100%"&gt;Escherichia coli&lt;/style&gt;&lt;/title&gt;&lt;secondary-title&gt;Gene&lt;/secondary-title&gt;&lt;/titles&gt;&lt;periodical&gt;&lt;full-title&gt;Gene&lt;/full-title&gt;&lt;abbr-1&gt;Gene&lt;/abbr-1&gt;&lt;/periodical&gt;&lt;pages&gt;71-79&lt;/pages&gt;&lt;volume&gt;281&lt;/volume&gt;&lt;dates&gt;&lt;year&gt;2001&lt;/year&gt;&lt;/dates&gt;&lt;urls&gt;&lt;/urls&gt;&lt;electronic-resource-num&gt;10.1016/S0378-1119(01)00823-X&lt;/electronic-resource-num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Kanehara et al, 2001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3B2C4812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03F777BF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K21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7B997AE" w14:textId="77777777" w:rsidR="00CF4545" w:rsidRPr="00F44DF6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AD16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rseA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</w:rPr>
              <w:t>::</w:t>
            </w:r>
            <w:proofErr w:type="gramEnd"/>
            <w:r w:rsidRPr="00955DAC">
              <w:rPr>
                <w:rFonts w:ascii="Times New Roman" w:hAnsi="Times New Roman"/>
                <w:i/>
                <w:sz w:val="16"/>
              </w:rPr>
              <w:t>cat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rseP</w:t>
            </w:r>
            <w:proofErr w:type="spellEnd"/>
            <w:r>
              <w:rPr>
                <w:rFonts w:ascii="Times New Roman" w:hAnsi="Times New Roman"/>
                <w:sz w:val="16"/>
              </w:rPr>
              <w:t>::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</w:rPr>
              <w:t>kan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35FCB804" w14:textId="46928B83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</w:rPr>
              <w:fldChar w:fldCharType="begin">
                <w:fldData xml:space="preserve">PEVuZE5vdGU+PENpdGU+PEF1dGhvcj5LYW5laGFyYTwvQXV0aG9yPjxZZWFyPjIwMDI8L1llYXI+
PFJlY051bT4xNzA3PC9SZWNOdW0+PERpc3BsYXlUZXh0Pig8c3R5bGUgZmFjZT0iaXRhbGljIj5L
YW5laGFyYSBldCBhbCwgMjAwMjwvc3R5bGU+KTwvRGlzcGxheVRleHQ+PHJlY29yZD48cmVjLW51
bWJlcj4xNzA3PC9yZWMtbnVtYmVyPjxmb3JlaWduLWtleXM+PGtleSBhcHA9IkVOIiBkYi1pZD0i
OTB2OWU5c2FlZXJ6dmllMHM1ZjU5czVsdndhNTA1NTJ4ZnJkIiB0aW1lc3RhbXA9IjAiPjE3MDc8
L2tleT48L2ZvcmVpZ24ta2V5cz48cmVmLXR5cGUgbmFtZT0iSm91cm5hbCBBcnRpY2xlIj4xNzwv
cmVmLXR5cGU+PGNvbnRyaWJ1dG9ycz48YXV0aG9ycz48YXV0aG9yPkthbmVoYXJhLCBLLjwvYXV0
aG9yPjxhdXRob3I+SXRvLCBLLjwvYXV0aG9yPjxhdXRob3I+QWtpeWFtYSwgWS48L2F1dGhvcj48
L2F1dGhvcnM+PC9jb250cmlidXRvcnM+PGF1dGgtYWRkcmVzcz5JbnN0aXR1dGUgZm9yIFZpcnVz
IFJlc2VhcmNoLCBLeW90byBVbml2ZXJzaXR5LCBLeW90byA2MDYtODUwNywgSmFwYW4uPC9hdXRo
LWFkZHJlc3M+PHRpdGxlcz48dGl0bGU+PHN0eWxlIGZhY2U9Im5vcm1hbCIgZm9udD0iZGVmYXVs
dCIgc2l6ZT0iMTAwJSI+WWFlTCAoRWNmRSkgYWN0aXZhdGVzIHRoZSDPgzwvc3R5bGU+PHN0eWxl
IGZhY2U9InN1cGVyc2NyaXB0IiBmb250PSJkZWZhdWx0IiBzaXplPSIxMDAlIj5FPC9zdHlsZT48
c3R5bGUgZmFjZT0ibm9ybWFsIiBmb250PSJkZWZhdWx0IiBzaXplPSIxMDAlIj4gcGF0aHdheSBv
ZiBzdHJlc3MgcmVzcG9uc2UgdGhyb3VnaCBhIHNpdGUtMiBjbGVhdmFnZSBvZiBhbnRpLc+DPC9z
dHlsZT48c3R5bGUgZmFjZT0ic3VwZXJzY3JpcHQiIGZvbnQ9ImRlZmF1bHQiIHNpemU9IjEwMCUi
PkU8L3N0eWxlPjxzdHlsZSBmYWNlPSJub3JtYWwiIGZvbnQ9ImRlZmF1bHQiIHNpemU9IjEwMCUi
PiwgUnNlQTwvc3R5bGU+PC90aXRsZT48c2Vjb25kYXJ5LXRpdGxlPkdlbmVzIERldjwvc2Vjb25k
YXJ5LXRpdGxlPjwvdGl0bGVzPjxwZXJpb2RpY2FsPjxmdWxsLXRpdGxlPkdlbmVzIERldjwvZnVs
bC10aXRsZT48YWJici0xPkdlbmVzIERldi48L2FiYnItMT48L3BlcmlvZGljYWw+PHBhZ2VzPjIx
NDctNTU8L3BhZ2VzPjx2b2x1bWU+MTY8L3ZvbHVtZT48bnVtYmVyPjE2PC9udW1iZXI+PGtleXdv
cmRzPjxrZXl3b3JkPkFtaW5vIEFjaWQgTW90aWZzPC9rZXl3b3JkPjxrZXl3b3JkPkJhY3Rlcmlh
bCBQcm90ZWlucy9tZXRhYm9saXNtPC9rZXl3b3JkPjxrZXl3b3JkPkNlbGwgU3Vydml2YWw8L2tl
eXdvcmQ+PGtleXdvcmQ+RW5kb3BlcHRpZGFzZXMvKm1ldGFib2xpc208L2tleXdvcmQ+PGtleXdv
cmQ+RXNjaGVyaWNoaWEgY29saS9lbnp5bW9sb2d5L21ldGFib2xpc208L2tleXdvcmQ+PGtleXdv
cmQ+RXNjaGVyaWNoaWEgY29saSBQcm90ZWlucy8qbWV0YWJvbGlzbTwva2V5d29yZD48a2V5d29y
ZD5HZW5lIERlbGV0aW9uPC9rZXl3b3JkPjxrZXl3b3JkPkltbXVub2Jsb3R0aW5nPC9rZXl3b3Jk
PjxrZXl3b3JkPk1lbWJyYW5lIFByb3RlaW5zLyptZXRhYm9saXNtPC9rZXl3b3JkPjxrZXl3b3Jk
Pk1vZGVscywgR2VuZXRpYzwva2V5d29yZD48a2V5d29yZD5NdXRhdGlvbjwva2V5d29yZD48a2V5
d29yZD5QbGFzbWlkcy9tZXRhYm9saXNtPC9rZXl3b3JkPjxrZXl3b3JkPlByZWNpcGl0aW4gVGVz
dHM8L2tleXdvcmQ+PGtleXdvcmQ+UHJvdGVpbiBTdHJ1Y3R1cmUsIFRlcnRpYXJ5PC9rZXl3b3Jk
PjxrZXl3b3JkPlNpZ21hIEZhY3Rvci8qbWV0YWJvbGlzbTwva2V5d29yZD48a2V5d29yZD5TdXBw
b3J0LCBOb24tVS5TLiBHb3YmYXBvczt0PC9rZXl3b3JkPjxrZXl3b3JkPlRpbWUgRmFjdG9yczwv
a2V5d29yZD48a2V5d29yZD5UcmFuc2NyaXB0aW9uIEZhY3RvcnMvKm1ldGFib2xpc208L2tleXdv
cmQ+PGtleXdvcmQ+WmluYy9tZXRhYm9saXNtPC9rZXl3b3JkPjxrZXl3b3JkPmJldGEtR2FsYWN0
b3NpZGFzZS9tZXRhYm9saXNtPC9rZXl3b3JkPjwva2V5d29yZHM+PGRhdGVzPjx5ZWFyPjIwMDI8
L3llYXI+PHB1Yi1kYXRlcz48ZGF0ZT5BdWcgMTU8L2RhdGU+PC9wdWItZGF0ZXM+PC9kYXRlcz48
YWNjZXNzaW9uLW51bT4xMjE4MzM2ODwvYWNjZXNzaW9uLW51bT48dXJscz48cmVsYXRlZC11cmxz
Pjx1cmw+aHR0cDovL3d3dy5uY2JpLm5sbS5uaWguZ292L2VudHJlei9xdWVyeS5mY2dpP2NtZD1S
ZXRyaWV2ZSZhbXA7ZGI9UHViTWVkJmFtcDtkb3B0PUNpdGF0aW9uJmFtcDtsaXN0X3VpZHM9MTIx
ODMzNjg8L3VybD48L3JlbGF0ZWQtdXJscz48L3VybHM+PGVsZWN0cm9uaWMtcmVzb3VyY2UtbnVt
PjEwLjExMDEvZ2FkLjEwMDIzMDI8L2VsZWN0cm9uaWMtcmVzb3VyY2UtbnVtPjwvcmVjb3JkPjwv
Q2l0ZT48L0VuZE5vdGU+AG==
</w:fldData>
              </w:fldChar>
            </w:r>
            <w:r>
              <w:rPr>
                <w:rFonts w:ascii="Times New Roman" w:hAnsi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end"/>
            </w:r>
            <w:r>
              <w:rPr>
                <w:rFonts w:ascii="Times New Roman" w:hAnsi="Times New Roman"/>
                <w:sz w:val="16"/>
              </w:rPr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Kanehara et al, 2002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3BA4C710" w14:textId="77777777">
        <w:trPr>
          <w:trHeight w:hRule="exact" w:val="199"/>
        </w:trPr>
        <w:tc>
          <w:tcPr>
            <w:tcW w:w="1384" w:type="dxa"/>
            <w:shd w:val="clear" w:color="auto" w:fill="auto"/>
            <w:vAlign w:val="bottom"/>
          </w:tcPr>
          <w:p w14:paraId="2CD5B37B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KK37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D534077" w14:textId="77777777" w:rsidR="00CF4545" w:rsidRPr="00F44DF6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CU141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A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gramEnd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ca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rse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k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5DAC">
              <w:rPr>
                <w:rFonts w:ascii="Symbol" w:hAnsi="Symbol"/>
                <w:sz w:val="16"/>
                <w:szCs w:val="16"/>
              </w:rPr>
              <w:t>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deg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::</w:t>
            </w:r>
            <w:proofErr w:type="spellStart"/>
            <w:r w:rsidRPr="00955DAC">
              <w:rPr>
                <w:rFonts w:ascii="Times New Roman" w:hAnsi="Times New Roman"/>
                <w:i/>
                <w:sz w:val="16"/>
                <w:szCs w:val="16"/>
              </w:rPr>
              <w:t>tet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1DDCD359" w14:textId="4FAAAE60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Akiyama&lt;/Author&gt;&lt;Year&gt;2004&lt;/Year&gt;&lt;RecNum&gt;1786&lt;/RecNum&gt;&lt;DisplayText&gt;(&lt;style face="italic"&gt;Akiyama et al, 2004&lt;/style&gt;)&lt;/DisplayText&gt;&lt;record&gt;&lt;rec-number&gt;1786&lt;/rec-number&gt;&lt;foreign-keys&gt;&lt;key app="EN" db-id="90v9e9saeerzvie0s5f59s5lvwa50552xfrd" timestamp="0"&gt;1786&lt;/key&gt;&lt;/foreign-keys&gt;&lt;ref-type name="Journal Article"&gt;17&lt;/ref-type&gt;&lt;contributors&gt;&lt;authors&gt;&lt;author&gt;Akiyama, Y.&lt;/author&gt;&lt;author&gt;Kanehara, K.&lt;/author&gt;&lt;author&gt;Ito, K.&lt;/author&gt;&lt;/authors&gt;&lt;/contributors&gt;&lt;auth-address&gt;Institute for Virus Research, Kyoto University, Kyoto, Japan.&lt;/auth-address&gt;&lt;titles&gt;&lt;title&gt;&lt;style face="normal" font="default" size="100%"&gt;RseP (YaeL), an &lt;/style&gt;&lt;style face="italic" font="default" size="100%"&gt;Escherichia coli&lt;/style&gt;&lt;style face="normal" font="default" size="100%"&gt; RIP protease, cleaves transmembrane sequences&lt;/style&gt;&lt;/title&gt;&lt;secondary-title&gt;EMBO Journal&lt;/secondary-title&gt;&lt;/titles&gt;&lt;periodical&gt;&lt;full-title&gt;EMBO Journal&lt;/full-title&gt;&lt;abbr-1&gt;EMBO J.&lt;/abbr-1&gt;&lt;/periodical&gt;&lt;pages&gt;4434-42&lt;/pages&gt;&lt;volume&gt;23&lt;/volume&gt;&lt;number&gt;22&lt;/number&gt;&lt;dates&gt;&lt;year&gt;2004&lt;/year&gt;&lt;pub-dates&gt;&lt;date&gt;Dec 10&lt;/date&gt;&lt;/pub-dates&gt;&lt;/dates&gt;&lt;accession-num&gt;15496982&lt;/accession-num&gt;&lt;urls&gt;&lt;related-urls&gt;&lt;url&gt;&lt;style face="underline" font="default" size="100%"&gt;http://www.ncbi.nlm.nih.gov/entrez/query.fcgi?cmd=Retrieve&amp;amp;db=PubMed&amp;amp;dopt=Citation&amp;amp;list_uids=15496982&lt;/style&gt;&lt;/url&gt;&lt;/related-urls&gt;&lt;/urls&gt;&lt;electronic-resource-num&gt;10.1038/sj.emboj.7600449&lt;/electronic-resource-num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Akiyama et al, 2004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2EE5CD49" w14:textId="77777777">
        <w:trPr>
          <w:trHeight w:hRule="exact" w:val="199"/>
        </w:trPr>
        <w:tc>
          <w:tcPr>
            <w:tcW w:w="1384" w:type="dxa"/>
            <w:tcBorders>
              <w:bottom w:val="nil"/>
            </w:tcBorders>
            <w:shd w:val="clear" w:color="auto" w:fill="auto"/>
            <w:vAlign w:val="bottom"/>
          </w:tcPr>
          <w:p w14:paraId="3B758076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C4100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vAlign w:val="bottom"/>
          </w:tcPr>
          <w:p w14:paraId="25CE0BEE" w14:textId="77777777" w:rsidR="00CF4545" w:rsidRPr="00F44DF6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proofErr w:type="gramStart"/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araD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>139</w:t>
            </w:r>
            <w:proofErr w:type="gramEnd"/>
            <w:r w:rsidRPr="00472005">
              <w:rPr>
                <w:rFonts w:ascii="Times New Roman" w:hAnsi="Times New Roman"/>
                <w:sz w:val="16"/>
                <w:szCs w:val="16"/>
              </w:rPr>
              <w:t xml:space="preserve"> Δ(</w:t>
            </w:r>
            <w:proofErr w:type="spellStart"/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argF</w:t>
            </w:r>
            <w:proofErr w:type="spellEnd"/>
            <w:r w:rsidRPr="00472005">
              <w:rPr>
                <w:rFonts w:ascii="Times New Roman" w:hAnsi="Times New Roman"/>
                <w:sz w:val="16"/>
                <w:szCs w:val="16"/>
              </w:rPr>
              <w:t>-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lac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>)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U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 xml:space="preserve">169 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rpsL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 xml:space="preserve">150 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relA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472005">
              <w:rPr>
                <w:rFonts w:ascii="Times New Roman" w:hAnsi="Times New Roman"/>
                <w:i/>
                <w:sz w:val="16"/>
                <w:szCs w:val="16"/>
              </w:rPr>
              <w:t>flbB</w:t>
            </w:r>
            <w:r w:rsidRPr="00472005">
              <w:rPr>
                <w:rFonts w:ascii="Times New Roman" w:hAnsi="Times New Roman"/>
                <w:sz w:val="16"/>
                <w:szCs w:val="16"/>
              </w:rPr>
              <w:t>5301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bottom"/>
          </w:tcPr>
          <w:p w14:paraId="6CAC73DD" w14:textId="078E3BF7" w:rsidR="00CF4545" w:rsidRPr="00F44DF6" w:rsidRDefault="007D7689" w:rsidP="007D7689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fldChar w:fldCharType="begin"/>
            </w:r>
            <w:r>
              <w:rPr>
                <w:rFonts w:ascii="Times New Roman" w:hAnsi="Times New Roman"/>
                <w:sz w:val="16"/>
              </w:rPr>
              <w:instrText xml:space="preserve"> ADDIN EN.CITE &lt;EndNote&gt;&lt;Cite&gt;&lt;Author&gt;Silhavy&lt;/Author&gt;&lt;Year&gt;1984&lt;/Year&gt;&lt;RecNum&gt;608&lt;/RecNum&gt;&lt;DisplayText&gt;(&lt;style face="italic"&gt;Silhavy et al, 1984&lt;/style&gt;)&lt;/DisplayText&gt;&lt;record&gt;&lt;rec-number&gt;608&lt;/rec-number&gt;&lt;foreign-keys&gt;&lt;key app="EN" db-id="90v9e9saeerzvie0s5f59s5lvwa50552xfrd" timestamp="0"&gt;608&lt;/key&gt;&lt;/foreign-keys&gt;&lt;ref-type name="Book"&gt;6&lt;/ref-type&gt;&lt;contributors&gt;&lt;authors&gt;&lt;author&gt;Silhavy, T. J.&lt;/author&gt;&lt;author&gt;Berman, M. L.&lt;/author&gt;&lt;author&gt;Enquist, L. W.&lt;/author&gt;&lt;/authors&gt;&lt;/contributors&gt;&lt;titles&gt;&lt;title&gt;Experiments with Gene Fusions&lt;/title&gt;&lt;/titles&gt;&lt;dates&gt;&lt;year&gt;1984&lt;/year&gt;&lt;/dates&gt;&lt;pub-location&gt;Cold Spring Harbor, NewYork&lt;/pub-location&gt;&lt;publisher&gt;Cold Spring Harbor Laboratory Press&lt;/publisher&gt;&lt;urls&gt;&lt;/urls&gt;&lt;/record&gt;&lt;/Cite&gt;&lt;/EndNote&gt;</w:instrText>
            </w:r>
            <w:r>
              <w:rPr>
                <w:rFonts w:ascii="Times New Roman" w:hAnsi="Times New Roman"/>
                <w:sz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</w:rPr>
              <w:t>(</w:t>
            </w:r>
            <w:r w:rsidRPr="007D7689">
              <w:rPr>
                <w:rFonts w:ascii="Times New Roman" w:hAnsi="Times New Roman"/>
                <w:i/>
                <w:noProof/>
                <w:sz w:val="16"/>
              </w:rPr>
              <w:t>Silhavy et al, 1984</w:t>
            </w:r>
            <w:r>
              <w:rPr>
                <w:rFonts w:ascii="Times New Roman" w:hAnsi="Times New Roman"/>
                <w:noProof/>
                <w:sz w:val="16"/>
              </w:rPr>
              <w:t>)</w:t>
            </w:r>
            <w:r>
              <w:rPr>
                <w:rFonts w:ascii="Times New Roman" w:hAnsi="Times New Roman"/>
                <w:sz w:val="16"/>
              </w:rPr>
              <w:fldChar w:fldCharType="end"/>
            </w:r>
          </w:p>
        </w:tc>
      </w:tr>
      <w:tr w:rsidR="00CF4545" w:rsidRPr="00F44DF6" w14:paraId="328A3890" w14:textId="77777777">
        <w:trPr>
          <w:trHeight w:hRule="exact" w:val="199"/>
        </w:trPr>
        <w:tc>
          <w:tcPr>
            <w:tcW w:w="138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10147DB" w14:textId="77777777" w:rsidR="00CF4545" w:rsidRDefault="00CF4545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YH426</w:t>
            </w:r>
          </w:p>
        </w:tc>
        <w:tc>
          <w:tcPr>
            <w:tcW w:w="439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2E6A55" w14:textId="1E71A27E" w:rsidR="00CF4545" w:rsidRPr="00F44DF6" w:rsidRDefault="00C14839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C4100</w:t>
            </w:r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A</w:t>
            </w:r>
            <w:proofErr w:type="spellEnd"/>
            <w:r w:rsidR="00CF4545">
              <w:rPr>
                <w:rFonts w:ascii="Times New Roman" w:hAnsi="Times New Roman"/>
                <w:sz w:val="16"/>
              </w:rPr>
              <w:t xml:space="preserve"> </w:t>
            </w:r>
            <w:r w:rsidR="00CF4545" w:rsidRPr="00955DAC">
              <w:rPr>
                <w:rFonts w:ascii="Symbol" w:hAnsi="Symbol"/>
                <w:sz w:val="16"/>
              </w:rPr>
              <w:t></w:t>
            </w:r>
            <w:proofErr w:type="spellStart"/>
            <w:r w:rsidR="00CF4545" w:rsidRPr="00955DAC">
              <w:rPr>
                <w:rFonts w:ascii="Times New Roman" w:hAnsi="Times New Roman"/>
                <w:i/>
                <w:sz w:val="16"/>
              </w:rPr>
              <w:t>ompC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B22D8D" w14:textId="25DE3048" w:rsidR="00CF4545" w:rsidRPr="00F44DF6" w:rsidRDefault="0095624A" w:rsidP="002F5556">
            <w:pPr>
              <w:spacing w:line="180" w:lineRule="exac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s study</w:t>
            </w:r>
          </w:p>
        </w:tc>
      </w:tr>
    </w:tbl>
    <w:p w14:paraId="42DAAFD5" w14:textId="77777777" w:rsidR="007D7689" w:rsidRPr="007D7689" w:rsidRDefault="007D7689" w:rsidP="00416A33">
      <w:pPr>
        <w:rPr>
          <w:rFonts w:ascii="Times New Roman" w:hAnsi="Times New Roman"/>
          <w:sz w:val="22"/>
          <w:szCs w:val="22"/>
        </w:rPr>
      </w:pPr>
    </w:p>
    <w:p w14:paraId="5A9BF345" w14:textId="0EDE6B75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/>
          <w:sz w:val="22"/>
          <w:szCs w:val="22"/>
        </w:rPr>
        <w:fldChar w:fldCharType="begin"/>
      </w:r>
      <w:r w:rsidRPr="007D7689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7D7689">
        <w:rPr>
          <w:rFonts w:ascii="Times New Roman" w:hAnsi="Times New Roman"/>
          <w:sz w:val="22"/>
          <w:szCs w:val="22"/>
        </w:rPr>
        <w:fldChar w:fldCharType="separate"/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Akiyama Y, Ito K. 1985. The SecY membrane component of the bacterial protein export machinery: analysis by new electrophoretic methods for integral membrane proteins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EMBO J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4:</w:t>
      </w:r>
      <w:r w:rsidR="008310A4">
        <w:rPr>
          <w:rFonts w:ascii="Times New Roman" w:hAnsi="Times New Roman" w:cs="Times New Roman"/>
          <w:noProof/>
          <w:sz w:val="22"/>
          <w:szCs w:val="22"/>
        </w:rPr>
        <w:t xml:space="preserve"> 3351-3356.</w:t>
      </w:r>
    </w:p>
    <w:p w14:paraId="76A35BD0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4A00C00E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Akiyama Y, Kanehara K, Ito K. 2004. RseP (YaeL), an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Escherichia coli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RIP protease, cleaves transmembrane sequences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EMBO J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23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4434-4442. doi: 10.1038/sj.emboj.7600449</w:t>
      </w:r>
    </w:p>
    <w:p w14:paraId="0EE6EB06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166E8C16" w14:textId="41057044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Akiyama Y, Ogura T, Ito K. 1994. Involvement of FtsH in protein assembly into and through the membrane. I. Mutations that reduce retention efficiency of a cytoplasmic reporter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J Biol Chem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269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5218-5224. </w:t>
      </w:r>
    </w:p>
    <w:p w14:paraId="000CC3F5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0C72FAB2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Baba T, Ara T, Hasegawa M, Takai Y, Okumura Y, Baba M, Datsenko KA, Tomita M, Wanner BL, Mori H. 2006. Construction of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Escherichia coli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K-12 in-frame, single-gene knockout mutants: the Keio collection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Mol Syst Biol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2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2006.0008. doi: 10.1038/msb4100050</w:t>
      </w:r>
    </w:p>
    <w:p w14:paraId="026F3E9D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21E10BD7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Kanehara K, Akiyama Y, Ito K. 2001. Characterization of the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yaeL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gene product and its S2P-protease motifs in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Escherichia coli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Gene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281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71-79. doi: 10.1016/S0378-1119(01)00823-X</w:t>
      </w:r>
    </w:p>
    <w:p w14:paraId="19240E6D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52464567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lastRenderedPageBreak/>
        <w:t>Kanehara K, Ito K, Akiyama Y. 2002. YaeL (EcfE) activates the σ</w:t>
      </w:r>
      <w:r w:rsidRPr="007D7689">
        <w:rPr>
          <w:rFonts w:ascii="Times New Roman" w:hAnsi="Times New Roman" w:cs="Times New Roman"/>
          <w:noProof/>
          <w:sz w:val="22"/>
          <w:szCs w:val="22"/>
          <w:vertAlign w:val="superscript"/>
        </w:rPr>
        <w:t>E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pathway of stress response through a site-2 cleavage of anti-σ</w:t>
      </w:r>
      <w:r w:rsidRPr="007D7689">
        <w:rPr>
          <w:rFonts w:ascii="Times New Roman" w:hAnsi="Times New Roman" w:cs="Times New Roman"/>
          <w:noProof/>
          <w:sz w:val="22"/>
          <w:szCs w:val="22"/>
          <w:vertAlign w:val="superscript"/>
        </w:rPr>
        <w:t>E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, RseA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Genes Dev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16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2147-2155. doi: 10.1101/gad.1002302</w:t>
      </w:r>
    </w:p>
    <w:p w14:paraId="1FE83E44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6E799670" w14:textId="0F4AE31D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>Mecsas J, Rouviere PE, Erickson JW, Donohue TJ, Gross CA. 1993. The activity of σ</w:t>
      </w:r>
      <w:r w:rsidRPr="007238D3">
        <w:rPr>
          <w:rFonts w:ascii="Times New Roman" w:hAnsi="Times New Roman" w:cs="Times New Roman"/>
          <w:noProof/>
          <w:sz w:val="22"/>
          <w:szCs w:val="22"/>
          <w:vertAlign w:val="superscript"/>
        </w:rPr>
        <w:t>E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, an </w:t>
      </w:r>
      <w:r w:rsidRPr="00E807DE">
        <w:rPr>
          <w:rFonts w:ascii="Times New Roman" w:hAnsi="Times New Roman" w:cs="Times New Roman"/>
          <w:i/>
          <w:noProof/>
          <w:sz w:val="22"/>
          <w:szCs w:val="22"/>
        </w:rPr>
        <w:t>Escherichia coli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heat-inducible sigma-factor, is modulated by expression of outer membrane proteins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Genes Dev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7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2618-2628. doi:</w:t>
      </w:r>
      <w:r w:rsidR="007238D3" w:rsidRPr="007238D3">
        <w:rPr>
          <w:rFonts w:ascii="Arial" w:hAnsi="Arial" w:cs="Arial"/>
          <w:color w:val="243778"/>
          <w:kern w:val="0"/>
          <w:sz w:val="22"/>
          <w:szCs w:val="22"/>
          <w:u w:val="single" w:color="243778"/>
        </w:rPr>
        <w:t xml:space="preserve"> </w:t>
      </w:r>
      <w:r w:rsidR="007238D3" w:rsidRPr="007238D3">
        <w:rPr>
          <w:rFonts w:ascii="Times New Roman" w:hAnsi="Times New Roman" w:cs="Times New Roman"/>
          <w:noProof/>
          <w:sz w:val="22"/>
          <w:szCs w:val="22"/>
          <w:u w:val="single"/>
        </w:rPr>
        <w:t>10.1128/JB.185.8.2512-2519.2003</w:t>
      </w:r>
    </w:p>
    <w:p w14:paraId="4AA658DB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52F388E1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Saito A, Hizukuri Y, Matsuo E, Chiba S, Mori H, Nishimura O, Ito K, Akiyama Y. 2011. Post-liberation cleavage of signal peptides is catalyzed by the site-2 protease (S2P) in bacteria. </w:t>
      </w:r>
      <w:r w:rsidRPr="007D7689">
        <w:rPr>
          <w:rFonts w:ascii="Times New Roman" w:hAnsi="Times New Roman" w:cs="Times New Roman"/>
          <w:i/>
          <w:noProof/>
          <w:sz w:val="22"/>
          <w:szCs w:val="22"/>
        </w:rPr>
        <w:t>Proc Natl Acad Sci USA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D7689">
        <w:rPr>
          <w:rFonts w:ascii="Times New Roman" w:hAnsi="Times New Roman" w:cs="Times New Roman"/>
          <w:b/>
          <w:noProof/>
          <w:sz w:val="22"/>
          <w:szCs w:val="22"/>
        </w:rPr>
        <w:t>108:</w:t>
      </w:r>
      <w:r w:rsidRPr="007D7689">
        <w:rPr>
          <w:rFonts w:ascii="Times New Roman" w:hAnsi="Times New Roman" w:cs="Times New Roman"/>
          <w:noProof/>
          <w:sz w:val="22"/>
          <w:szCs w:val="22"/>
        </w:rPr>
        <w:t xml:space="preserve"> 13740-13745. doi: 10.1073/pnas.1108376108</w:t>
      </w:r>
    </w:p>
    <w:p w14:paraId="4AACE35E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68AFA93B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  <w:r w:rsidRPr="007D7689">
        <w:rPr>
          <w:noProof/>
          <w:sz w:val="22"/>
          <w:szCs w:val="22"/>
        </w:rPr>
        <w:t>Silhavy TJ, Berman ML, Enquist LW. 1984. Experiments with Gene Fusions,  Cold Spring Harbor, NewYork: Cold Spring Harbor Laboratory Press.</w:t>
      </w:r>
    </w:p>
    <w:p w14:paraId="2730BC17" w14:textId="77777777" w:rsidR="007D7689" w:rsidRPr="007D7689" w:rsidRDefault="007D7689" w:rsidP="007D7689">
      <w:pPr>
        <w:pStyle w:val="EndNoteBibliography"/>
        <w:rPr>
          <w:noProof/>
          <w:sz w:val="22"/>
          <w:szCs w:val="22"/>
        </w:rPr>
      </w:pPr>
    </w:p>
    <w:p w14:paraId="48557BDC" w14:textId="35FC32AC" w:rsidR="004E53D4" w:rsidRDefault="007D7689" w:rsidP="00416A33">
      <w:pPr>
        <w:rPr>
          <w:rFonts w:ascii="Times New Roman" w:hAnsi="Times New Roman"/>
          <w:sz w:val="22"/>
        </w:rPr>
      </w:pPr>
      <w:r w:rsidRPr="007D7689">
        <w:rPr>
          <w:rFonts w:ascii="Times New Roman" w:hAnsi="Times New Roman"/>
          <w:sz w:val="22"/>
          <w:szCs w:val="22"/>
        </w:rPr>
        <w:fldChar w:fldCharType="end"/>
      </w:r>
    </w:p>
    <w:sectPr w:rsidR="004E53D4" w:rsidSect="00F44DF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Life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v9e9saeerzvie0s5f59s5lvwa50552xfrd&quot;&gt;SecFtsHRIP 2014-Converted &lt;record-ids&gt;&lt;item&gt;608&lt;/item&gt;&lt;item&gt;1684&lt;/item&gt;&lt;item&gt;1707&lt;/item&gt;&lt;item&gt;1786&lt;/item&gt;&lt;item&gt;1887&lt;/item&gt;&lt;item&gt;1889&lt;/item&gt;&lt;item&gt;2103&lt;/item&gt;&lt;item&gt;2104&lt;/item&gt;&lt;item&gt;2119&lt;/item&gt;&lt;/record-ids&gt;&lt;/item&gt;&lt;/Libraries&gt;"/>
  </w:docVars>
  <w:rsids>
    <w:rsidRoot w:val="00973EDA"/>
    <w:rsid w:val="0002445A"/>
    <w:rsid w:val="000438B4"/>
    <w:rsid w:val="00054091"/>
    <w:rsid w:val="00087F50"/>
    <w:rsid w:val="000F5479"/>
    <w:rsid w:val="00110A1A"/>
    <w:rsid w:val="00150508"/>
    <w:rsid w:val="001515F1"/>
    <w:rsid w:val="001832DC"/>
    <w:rsid w:val="001A6B63"/>
    <w:rsid w:val="00202F41"/>
    <w:rsid w:val="00217DC8"/>
    <w:rsid w:val="00225E76"/>
    <w:rsid w:val="00251D30"/>
    <w:rsid w:val="002B5C53"/>
    <w:rsid w:val="002B7980"/>
    <w:rsid w:val="002D0379"/>
    <w:rsid w:val="002F5556"/>
    <w:rsid w:val="002F7D81"/>
    <w:rsid w:val="00316FC5"/>
    <w:rsid w:val="00361864"/>
    <w:rsid w:val="00376C97"/>
    <w:rsid w:val="004111BD"/>
    <w:rsid w:val="00411763"/>
    <w:rsid w:val="00414B16"/>
    <w:rsid w:val="0041573F"/>
    <w:rsid w:val="00416A33"/>
    <w:rsid w:val="00422076"/>
    <w:rsid w:val="00475299"/>
    <w:rsid w:val="00492D8A"/>
    <w:rsid w:val="004947D4"/>
    <w:rsid w:val="004D650F"/>
    <w:rsid w:val="004E53D4"/>
    <w:rsid w:val="00533508"/>
    <w:rsid w:val="00541845"/>
    <w:rsid w:val="00551507"/>
    <w:rsid w:val="00585B94"/>
    <w:rsid w:val="005B4D8C"/>
    <w:rsid w:val="00601736"/>
    <w:rsid w:val="006342E5"/>
    <w:rsid w:val="00656392"/>
    <w:rsid w:val="006B1641"/>
    <w:rsid w:val="006D3F34"/>
    <w:rsid w:val="006E44AE"/>
    <w:rsid w:val="006E6681"/>
    <w:rsid w:val="006F4200"/>
    <w:rsid w:val="007238D3"/>
    <w:rsid w:val="00731F68"/>
    <w:rsid w:val="007D7689"/>
    <w:rsid w:val="008310A4"/>
    <w:rsid w:val="00882827"/>
    <w:rsid w:val="00890B2A"/>
    <w:rsid w:val="008963A3"/>
    <w:rsid w:val="0091694B"/>
    <w:rsid w:val="00920413"/>
    <w:rsid w:val="009363AA"/>
    <w:rsid w:val="00955DAC"/>
    <w:rsid w:val="0095624A"/>
    <w:rsid w:val="00973EDA"/>
    <w:rsid w:val="00981BD9"/>
    <w:rsid w:val="009B558E"/>
    <w:rsid w:val="009E0BA9"/>
    <w:rsid w:val="00A8695C"/>
    <w:rsid w:val="00AE415D"/>
    <w:rsid w:val="00B40E7B"/>
    <w:rsid w:val="00BB2C27"/>
    <w:rsid w:val="00BB4BFD"/>
    <w:rsid w:val="00C14839"/>
    <w:rsid w:val="00C15249"/>
    <w:rsid w:val="00C15501"/>
    <w:rsid w:val="00C628F4"/>
    <w:rsid w:val="00C77586"/>
    <w:rsid w:val="00C84D9C"/>
    <w:rsid w:val="00CA6468"/>
    <w:rsid w:val="00CF4545"/>
    <w:rsid w:val="00D17030"/>
    <w:rsid w:val="00D5313B"/>
    <w:rsid w:val="00D70523"/>
    <w:rsid w:val="00DE0021"/>
    <w:rsid w:val="00E000CD"/>
    <w:rsid w:val="00E314DD"/>
    <w:rsid w:val="00E54A19"/>
    <w:rsid w:val="00E807DE"/>
    <w:rsid w:val="00EA02AB"/>
    <w:rsid w:val="00F4363C"/>
    <w:rsid w:val="00F44DF6"/>
    <w:rsid w:val="00F74D21"/>
    <w:rsid w:val="00F938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7796B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476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3E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342E5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6342E5"/>
    <w:rPr>
      <w:rFonts w:ascii="Century" w:hAnsi="Century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2137</Words>
  <Characters>12183</Characters>
  <Application>Microsoft Macintosh Word</Application>
  <DocSecurity>0</DocSecurity>
  <Lines>101</Lines>
  <Paragraphs>28</Paragraphs>
  <ScaleCrop>false</ScaleCrop>
  <Company/>
  <LinksUpToDate>false</LinksUpToDate>
  <CharactersWithSpaces>1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山 光市郎</dc:creator>
  <cp:keywords/>
  <cp:lastModifiedBy>秋山 光市郎</cp:lastModifiedBy>
  <cp:revision>53</cp:revision>
  <dcterms:created xsi:type="dcterms:W3CDTF">2014-07-10T13:58:00Z</dcterms:created>
  <dcterms:modified xsi:type="dcterms:W3CDTF">2015-08-04T05:31:00Z</dcterms:modified>
</cp:coreProperties>
</file>